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562" w:rsidRPr="00852F1A" w:rsidRDefault="00C80591" w:rsidP="00627C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52F1A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E4436" w:rsidRPr="00852F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52F1A">
        <w:rPr>
          <w:rFonts w:ascii="Times New Roman" w:hAnsi="Times New Roman" w:cs="Times New Roman"/>
          <w:b/>
          <w:sz w:val="24"/>
          <w:szCs w:val="24"/>
        </w:rPr>
        <w:t>3</w:t>
      </w:r>
      <w:r w:rsidR="007E4436" w:rsidRPr="00852F1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5E2A" w:rsidRPr="00852F1A">
        <w:rPr>
          <w:rFonts w:ascii="Times New Roman" w:hAnsi="Times New Roman" w:cs="Times New Roman"/>
          <w:b/>
          <w:sz w:val="24"/>
          <w:szCs w:val="24"/>
        </w:rPr>
        <w:t>Individual R</w:t>
      </w:r>
      <w:r w:rsidR="00CF5E2A" w:rsidRPr="00852F1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103C2D">
        <w:rPr>
          <w:rFonts w:ascii="Times New Roman" w:hAnsi="Times New Roman" w:cs="Times New Roman"/>
          <w:b/>
          <w:sz w:val="24"/>
          <w:szCs w:val="24"/>
        </w:rPr>
        <w:t xml:space="preserve"> (%) </w:t>
      </w:r>
      <w:r w:rsidR="00CF5E2A" w:rsidRPr="00852F1A">
        <w:rPr>
          <w:rFonts w:ascii="Times New Roman" w:hAnsi="Times New Roman" w:cs="Times New Roman"/>
          <w:b/>
          <w:sz w:val="24"/>
          <w:szCs w:val="24"/>
        </w:rPr>
        <w:t xml:space="preserve">of predictor </w:t>
      </w:r>
      <w:r w:rsidR="00857AE4" w:rsidRPr="00852F1A">
        <w:rPr>
          <w:rFonts w:ascii="Times New Roman" w:hAnsi="Times New Roman" w:cs="Times New Roman"/>
          <w:b/>
          <w:sz w:val="24"/>
          <w:szCs w:val="24"/>
        </w:rPr>
        <w:t xml:space="preserve">(activation marker expression) </w:t>
      </w:r>
      <w:r w:rsidR="00CF5E2A" w:rsidRPr="00852F1A">
        <w:rPr>
          <w:rFonts w:ascii="Times New Roman" w:hAnsi="Times New Roman" w:cs="Times New Roman"/>
          <w:b/>
          <w:sz w:val="24"/>
          <w:szCs w:val="24"/>
        </w:rPr>
        <w:t>and confounding variables</w:t>
      </w:r>
      <w:r w:rsidR="00413226" w:rsidRPr="00852F1A">
        <w:rPr>
          <w:rFonts w:ascii="Times New Roman" w:hAnsi="Times New Roman" w:cs="Times New Roman"/>
          <w:b/>
          <w:sz w:val="24"/>
          <w:szCs w:val="24"/>
        </w:rPr>
        <w:t xml:space="preserve"> in the linear regression models </w:t>
      </w:r>
      <w:r w:rsidR="00857AE4" w:rsidRPr="00852F1A">
        <w:rPr>
          <w:rFonts w:ascii="Times New Roman" w:hAnsi="Times New Roman" w:cs="Times New Roman"/>
          <w:b/>
          <w:sz w:val="24"/>
          <w:szCs w:val="24"/>
        </w:rPr>
        <w:t>with T cell proliferation, IL-2 secretion and IFN-</w:t>
      </w:r>
      <w:r w:rsidR="00796E59" w:rsidRPr="00852F1A">
        <w:rPr>
          <w:rFonts w:ascii="Times New Roman" w:hAnsi="Times New Roman" w:cs="Times New Roman"/>
          <w:b/>
          <w:sz w:val="24"/>
          <w:szCs w:val="24"/>
        </w:rPr>
        <w:t xml:space="preserve">γ </w:t>
      </w:r>
      <w:r w:rsidR="00857AE4" w:rsidRPr="00852F1A">
        <w:rPr>
          <w:rFonts w:ascii="Times New Roman" w:hAnsi="Times New Roman" w:cs="Times New Roman"/>
          <w:b/>
          <w:sz w:val="24"/>
          <w:szCs w:val="24"/>
        </w:rPr>
        <w:t>secretion as outcome variables.</w:t>
      </w:r>
    </w:p>
    <w:p w:rsidR="00240562" w:rsidRPr="00852F1A" w:rsidRDefault="00240562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24"/>
          <w:szCs w:val="16"/>
        </w:rPr>
      </w:pPr>
    </w:p>
    <w:tbl>
      <w:tblPr>
        <w:tblW w:w="14940" w:type="dxa"/>
        <w:jc w:val="center"/>
        <w:tblLook w:val="04A0" w:firstRow="1" w:lastRow="0" w:firstColumn="1" w:lastColumn="0" w:noHBand="0" w:noVBand="1"/>
      </w:tblPr>
      <w:tblGrid>
        <w:gridCol w:w="1260"/>
        <w:gridCol w:w="2250"/>
        <w:gridCol w:w="2158"/>
        <w:gridCol w:w="276"/>
        <w:gridCol w:w="2249"/>
        <w:gridCol w:w="2155"/>
        <w:gridCol w:w="276"/>
        <w:gridCol w:w="2158"/>
        <w:gridCol w:w="2158"/>
      </w:tblGrid>
      <w:tr w:rsidR="00A50E5E" w:rsidRPr="00852F1A">
        <w:trPr>
          <w:trHeight w:val="255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0E5E" w:rsidRPr="00852F1A" w:rsidRDefault="00A50E5E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50E5E" w:rsidRPr="00852F1A" w:rsidRDefault="00A50E5E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E5E" w:rsidRPr="00852F1A" w:rsidRDefault="00A50E5E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T cell prolifera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0E5E" w:rsidRPr="00852F1A" w:rsidRDefault="00A50E5E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0E5E" w:rsidRPr="00852F1A" w:rsidRDefault="00A50E5E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IL-2 secretion</w:t>
            </w: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50E5E" w:rsidRPr="00852F1A" w:rsidRDefault="00A50E5E" w:rsidP="00A5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IFN-γ secretion</w:t>
            </w:r>
          </w:p>
        </w:tc>
      </w:tr>
      <w:tr w:rsidR="00413226" w:rsidRPr="00852F1A">
        <w:trPr>
          <w:trHeight w:val="315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69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3226" w:rsidRPr="00852F1A" w:rsidRDefault="00413226" w:rsidP="00240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 MFI on CD3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D25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 cells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103C2D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="00CF5E2A"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F5E2A" w:rsidRPr="00852F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F5E2A" w:rsidRPr="00852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03C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424E69" w:rsidP="0042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424E69" w:rsidP="0042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r w:rsidR="007E4436"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alori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742157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itamin </w:t>
            </w: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742157" w:rsidP="007421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742157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n-3 PUF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41B0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7D2A7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58" w:type="dxa"/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1776" w:rsidRPr="00852F1A">
        <w:trPr>
          <w:trHeight w:val="255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0562" w:rsidRPr="00852F1A" w:rsidRDefault="00240562" w:rsidP="007E4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F1A">
              <w:rPr>
                <w:rFonts w:ascii="Times New Roman" w:eastAsia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0562" w:rsidRPr="00852F1A" w:rsidRDefault="00240562" w:rsidP="00EA1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40562" w:rsidRDefault="00240562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EA1776" w:rsidRDefault="00EA1776" w:rsidP="00627CC2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852F1A" w:rsidRDefault="00852F1A" w:rsidP="004132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2F1A" w:rsidRDefault="00852F1A" w:rsidP="004132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52F1A" w:rsidSect="0024056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1A5" w:rsidRDefault="00FD71A5" w:rsidP="001C344A">
      <w:pPr>
        <w:spacing w:after="0" w:line="240" w:lineRule="auto"/>
      </w:pPr>
      <w:r>
        <w:separator/>
      </w:r>
    </w:p>
  </w:endnote>
  <w:endnote w:type="continuationSeparator" w:id="0">
    <w:p w:rsidR="00FD71A5" w:rsidRDefault="00FD71A5" w:rsidP="001C3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altName w:val="Arial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7335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344A" w:rsidRDefault="00FD71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7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344A" w:rsidRDefault="001C34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1A5" w:rsidRDefault="00FD71A5" w:rsidP="001C344A">
      <w:pPr>
        <w:spacing w:after="0" w:line="240" w:lineRule="auto"/>
      </w:pPr>
      <w:r>
        <w:separator/>
      </w:r>
    </w:p>
  </w:footnote>
  <w:footnote w:type="continuationSeparator" w:id="0">
    <w:p w:rsidR="00FD71A5" w:rsidRDefault="00FD71A5" w:rsidP="001C3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E0"/>
    <w:rsid w:val="000A5096"/>
    <w:rsid w:val="000D07E1"/>
    <w:rsid w:val="00103C2D"/>
    <w:rsid w:val="001C344A"/>
    <w:rsid w:val="001D0388"/>
    <w:rsid w:val="001D7777"/>
    <w:rsid w:val="00240562"/>
    <w:rsid w:val="002C772C"/>
    <w:rsid w:val="002F4962"/>
    <w:rsid w:val="003C372C"/>
    <w:rsid w:val="00413226"/>
    <w:rsid w:val="00424E69"/>
    <w:rsid w:val="004A4DE8"/>
    <w:rsid w:val="005057DB"/>
    <w:rsid w:val="005F4419"/>
    <w:rsid w:val="00627CC2"/>
    <w:rsid w:val="006424D9"/>
    <w:rsid w:val="0064290E"/>
    <w:rsid w:val="00663C6E"/>
    <w:rsid w:val="006A4923"/>
    <w:rsid w:val="006C1227"/>
    <w:rsid w:val="006D0447"/>
    <w:rsid w:val="00742157"/>
    <w:rsid w:val="007424D6"/>
    <w:rsid w:val="007665C1"/>
    <w:rsid w:val="00796E59"/>
    <w:rsid w:val="007D2A74"/>
    <w:rsid w:val="007E4436"/>
    <w:rsid w:val="00852F1A"/>
    <w:rsid w:val="00857AE4"/>
    <w:rsid w:val="009040EE"/>
    <w:rsid w:val="009145BC"/>
    <w:rsid w:val="00941B0C"/>
    <w:rsid w:val="009811C1"/>
    <w:rsid w:val="009C033D"/>
    <w:rsid w:val="00A50E5E"/>
    <w:rsid w:val="00A5550E"/>
    <w:rsid w:val="00B45167"/>
    <w:rsid w:val="00B545E0"/>
    <w:rsid w:val="00C80591"/>
    <w:rsid w:val="00CF5E2A"/>
    <w:rsid w:val="00D53BE3"/>
    <w:rsid w:val="00D80F6A"/>
    <w:rsid w:val="00DF6CB0"/>
    <w:rsid w:val="00EA1776"/>
    <w:rsid w:val="00EF5047"/>
    <w:rsid w:val="00F55CB0"/>
    <w:rsid w:val="00FB41C3"/>
    <w:rsid w:val="00FD71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91934D-5059-415E-AD81-AF7B9C824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44A"/>
  </w:style>
  <w:style w:type="paragraph" w:styleId="Footer">
    <w:name w:val="footer"/>
    <w:basedOn w:val="Normal"/>
    <w:link w:val="FooterChar"/>
    <w:uiPriority w:val="99"/>
    <w:unhideWhenUsed/>
    <w:rsid w:val="001C3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3.DOCX</TitleName>
    <DocumentId xmlns="3f1f836e-1aa6-4a77-8809-5d2e53f58b85">Table 3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B2BE0593-7B22-4D0A-8070-24ED8A51E85E}"/>
</file>

<file path=customXml/itemProps2.xml><?xml version="1.0" encoding="utf-8"?>
<ds:datastoreItem xmlns:ds="http://schemas.openxmlformats.org/officeDocument/2006/customXml" ds:itemID="{CDBBA6C8-C93B-44B0-B72D-3014889E1EF8}"/>
</file>

<file path=customXml/itemProps3.xml><?xml version="1.0" encoding="utf-8"?>
<ds:datastoreItem xmlns:ds="http://schemas.openxmlformats.org/officeDocument/2006/customXml" ds:itemID="{046B20CD-FAA3-4404-8519-BD39F0B6CB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 HHD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ocui Meng</dc:creator>
  <cp:keywords/>
  <dc:description/>
  <cp:lastModifiedBy>Connie Rogers</cp:lastModifiedBy>
  <cp:revision>2</cp:revision>
  <dcterms:created xsi:type="dcterms:W3CDTF">2015-02-12T19:16:00Z</dcterms:created>
  <dcterms:modified xsi:type="dcterms:W3CDTF">2015-02-12T19:16:00Z</dcterms:modified>
</cp:coreProperties>
</file>